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6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53"/>
        <w:gridCol w:w="2107"/>
        <w:gridCol w:w="1260"/>
        <w:gridCol w:w="1152"/>
        <w:gridCol w:w="1188"/>
        <w:gridCol w:w="2160"/>
      </w:tblGrid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yellow"/>
              </w:rPr>
              <w:t>MRP</w:t>
            </w:r>
          </w:p>
        </w:tc>
        <w:tc>
          <w:tcPr>
            <w:tcW w:w="1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c 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10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947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999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th et al. 2008</w:t>
            </w:r>
          </w:p>
        </w:tc>
      </w:tr>
      <w:tr>
        <w:trPr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10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92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97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tRNA-Selenocystein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9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6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569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sago et al. 2006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  <w:highlight w:val="yellow"/>
              </w:rPr>
              <w:t>sRNA-7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NA-like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4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7302 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Applestylespan"/>
                <w:color w:val="000000"/>
                <w:sz w:val="22"/>
                <w:szCs w:val="22"/>
              </w:rPr>
              <w:t>128737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rStyle w:val="Applestylespan"/>
                <w:color w:val="000000"/>
                <w:sz w:val="22"/>
                <w:szCs w:val="22"/>
              </w:rPr>
              <w:t>Beja et al. 1993</w:t>
            </w:r>
          </w:p>
        </w:tc>
      </w:tr>
      <w:tr>
        <w:trPr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yellow"/>
              </w:rPr>
              <w:t>SnR30</w:t>
            </w:r>
          </w:p>
        </w:tc>
        <w:tc>
          <w:tcPr>
            <w:tcW w:w="1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D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Applestylespan"/>
                <w:color w:val="000000"/>
                <w:sz w:val="22"/>
                <w:szCs w:val="22"/>
              </w:rPr>
              <w:t>Tb927_11_01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256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27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th et al. 2005</w:t>
            </w:r>
          </w:p>
        </w:tc>
      </w:tr>
      <w:tr>
        <w:trPr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Applestylespan"/>
                <w:color w:val="000000"/>
                <w:sz w:val="22"/>
                <w:szCs w:val="22"/>
              </w:rPr>
              <w:t>Tb927_11_01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357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0365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33" w:hRule="atLeast"/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3Cs2H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3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115982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115988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3Cs2H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3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115957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115965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8Cs4C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D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8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 xml:space="preserve">512761 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 xml:space="preserve">512850 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8Cs4H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8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51296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 xml:space="preserve">513030 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8Cs4H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8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 xml:space="preserve">513208 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 xml:space="preserve">513280 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Cs6H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9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29060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914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Cs6H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9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29329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939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10Cs5H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10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21800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21801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10Cs5H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10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218015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218022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10Cs5C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D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10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it-IT"/>
              </w:rPr>
              <w:t>218034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it-IT"/>
              </w:rPr>
              <w:t>218042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10Cs5H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10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218051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218058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11Cs5C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D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Applestylespan"/>
                <w:color w:val="000000"/>
                <w:sz w:val="22"/>
                <w:szCs w:val="22"/>
              </w:rPr>
              <w:t>Tb927_11_01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420878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420886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11Cs5H1</w:t>
            </w:r>
          </w:p>
        </w:tc>
        <w:tc>
          <w:tcPr>
            <w:tcW w:w="1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Applestylespan"/>
                <w:color w:val="000000"/>
                <w:sz w:val="22"/>
                <w:szCs w:val="22"/>
              </w:rPr>
              <w:t>Tb927_11_01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420868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420875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2"/>
                <w:szCs w:val="22"/>
              </w:rPr>
              <w:t>Tb927_11_01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pt-BR"/>
              </w:rPr>
              <w:t>420828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420836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11Cs5H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Applestylespan"/>
                <w:color w:val="000000"/>
                <w:sz w:val="22"/>
                <w:szCs w:val="22"/>
              </w:rPr>
              <w:t>Tb927_11_01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42082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42082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11Cs5H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Applestylespan"/>
                <w:color w:val="000000"/>
                <w:sz w:val="22"/>
                <w:szCs w:val="22"/>
              </w:rPr>
              <w:t>Tb927_11_01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420843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pt-BR"/>
              </w:rPr>
              <w:t>42085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11Cs5C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D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Style w:val="Applestylespan"/>
                <w:color w:val="000000"/>
                <w:sz w:val="22"/>
                <w:szCs w:val="22"/>
              </w:rPr>
              <w:t>Tb927_11_01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420850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it-IT"/>
              </w:rPr>
              <w:t>420858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slyuk et al. 2008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yellow"/>
              </w:rPr>
              <w:t>TB10Cs2'C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D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10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311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320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th et al. 2008</w:t>
            </w:r>
          </w:p>
        </w:tc>
      </w:tr>
      <w:tr>
        <w:trPr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yellow"/>
              </w:rPr>
              <w:t>TB3Cs1C-1</w:t>
            </w:r>
          </w:p>
        </w:tc>
        <w:tc>
          <w:tcPr>
            <w:tcW w:w="1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D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3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5623 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7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th et al. 2008</w:t>
            </w:r>
          </w:p>
        </w:tc>
      </w:tr>
      <w:tr>
        <w:trPr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3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71910 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199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3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133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14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7Cs1C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/D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7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007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015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th et al. 2008</w:t>
            </w:r>
          </w:p>
        </w:tc>
      </w:tr>
      <w:tr>
        <w:trPr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Cs1'H1</w:t>
            </w:r>
          </w:p>
        </w:tc>
        <w:tc>
          <w:tcPr>
            <w:tcW w:w="18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9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68015 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808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iger et al. 2009</w:t>
            </w:r>
          </w:p>
        </w:tc>
      </w:tr>
      <w:tr>
        <w:trPr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09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68117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818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10Cs4'H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/ACA sno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10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403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413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niger et al. 2009</w:t>
            </w:r>
          </w:p>
        </w:tc>
      </w:tr>
      <w:tr>
        <w:trPr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highlight w:val="yellow"/>
              </w:rPr>
              <w:t>U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RNA</w:t>
            </w:r>
          </w:p>
        </w:tc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b927_10_v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732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074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ngan et al. 1996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orient="landscape" w:w="15840" w:h="12240"/>
      <w:pgMar w:left="1440" w:right="1440" w:gutter="0" w:header="0" w:top="719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4T09:09:00Z</dcterms:created>
  <dc:creator>Doniger</dc:creator>
  <dc:description/>
  <dc:language>en-US</dc:language>
  <cp:lastModifiedBy>ron unger</cp:lastModifiedBy>
  <cp:lastPrinted>2009-12-08T12:07:00Z</cp:lastPrinted>
  <dcterms:modified xsi:type="dcterms:W3CDTF">2010-01-24T09:09:00Z</dcterms:modified>
  <cp:revision>2</cp:revision>
  <dc:subject/>
  <dc:title>Name</dc:title>
</cp:coreProperties>
</file>